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/>
      </w:pPr>
      <w:r>
        <w:rPr>
          <w:rFonts w:cs="Arial" w:ascii="Arial" w:hAnsi="Arial"/>
          <w:b/>
        </w:rPr>
        <w:t xml:space="preserve">Table S7. </w:t>
      </w:r>
      <w:r>
        <w:rPr>
          <w:rFonts w:cs="Arial" w:ascii="Arial" w:hAnsi="Arial"/>
        </w:rPr>
        <w:t>The protein sites for the metaprotein of the C2 pathway “HSA05211 Renal Cell Carcinoma</w:t>
      </w:r>
      <w:r>
        <w:rPr>
          <w:rFonts w:cs="Arial" w:ascii="Arial" w:hAnsi="Arial"/>
          <w:b/>
          <w:bCs/>
        </w:rPr>
        <w:t xml:space="preserve">” </w:t>
      </w:r>
      <w:r>
        <w:rPr>
          <w:rFonts w:cs="Arial" w:ascii="Arial" w:hAnsi="Arial"/>
          <w:bCs/>
        </w:rPr>
        <w:t xml:space="preserve">for normal / tumor classification. A positive coefficient in the table indicates high phosphorylation in tumor samples. </w:t>
      </w:r>
    </w:p>
    <w:p>
      <w:pPr>
        <w:pStyle w:val="Normal"/>
        <w:spacing w:lineRule="auto" w:line="288" w:before="0" w:after="120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</w:r>
    </w:p>
    <w:p>
      <w:pPr>
        <w:pStyle w:val="Normal"/>
        <w:spacing w:lineRule="auto" w:line="288" w:before="0" w:after="1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288" w:before="0" w:after="1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288" w:before="0" w:after="1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684780</wp:posOffset>
                </wp:positionV>
                <wp:extent cx="3670300" cy="35210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0300" cy="3521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0"/>
                              <w:gridCol w:w="2712"/>
                              <w:gridCol w:w="1118"/>
                              <w:gridCol w:w="990"/>
                            </w:tblGrid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eastAsia="en-US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27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color w:val="000000"/>
                                      <w:lang w:eastAsia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eastAsia="en-US"/>
                                    </w:rPr>
                                    <w:t xml:space="preserve">Protein sites 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eastAsia="en-US"/>
                                    </w:rPr>
                                    <w:t>FDR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eastAsia="en-US"/>
                                    </w:rPr>
                                    <w:t>Coef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MAPK3_204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&lt; 1e-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-0.5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7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MAPK1_186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&lt; 1e-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-0.5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7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GAB1_659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&lt; 1e-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-0.4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7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GAB1_406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&lt; 1e-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-0.2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7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PTPN11_580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&lt; 1e-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-0.1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7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GAB1_627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&lt; 1e-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-0.1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7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PIK3R1_467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4.30E-0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-0.1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7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PIK3R1_580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1.60E-0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-0.1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7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PTPN11_542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-0.0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7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PIK3R2_464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0.0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7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PIK3R1;PIK3R3_467;199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7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PTPN11_62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0.11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-0.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7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PIK3CD_524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0.61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-0.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7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PIK3R1_452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0.85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lang w:eastAsia="en-US"/>
                                    </w:rPr>
                                    <w:t>-0.0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9pt;height:277.25pt;mso-wrap-distance-left:9pt;mso-wrap-distance-right:9pt;mso-wrap-distance-top:0pt;mso-wrap-distance-bottom:0pt;margin-top:211.4pt;mso-position-vertical-relative:page;margin-left:71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7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60"/>
                        <w:gridCol w:w="2712"/>
                        <w:gridCol w:w="1118"/>
                        <w:gridCol w:w="990"/>
                      </w:tblGrid>
                      <w:tr>
                        <w:trPr>
                          <w:trHeight w:val="49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eastAsia="en-US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271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lang w:eastAsia="en-US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eastAsia="en-US"/>
                              </w:rPr>
                              <w:t xml:space="preserve">Protein sites 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eastAsia="en-US"/>
                              </w:rPr>
                              <w:t>FDR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eastAsia="en-US"/>
                              </w:rPr>
                              <w:t>Coeff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7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MAPK3_204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&lt; 1e-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-0.58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7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MAPK1_186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&lt; 1e-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-0.54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7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GAB1_659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&lt; 1e-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-0.42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7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GAB1_406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&lt; 1e-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-0.23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7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PTPN11_580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&lt; 1e-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-0.19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7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GAB1_627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&lt; 1e-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-0.17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7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PIK3R1_467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4.30E-0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-0.154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7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PIK3R1_580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1.60E-0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-0.16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7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PTPN11_542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-0.07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7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PIK3R2_464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0.08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7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PIK3R1;PIK3R3_467;199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7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PTPN11_62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0.11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-0.04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7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PIK3CD_524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0.61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-0.00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7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PIK3R1_452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0.85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lang w:eastAsia="en-US"/>
                              </w:rPr>
                              <w:t>-0.0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17:28:00Z</dcterms:created>
  <dc:creator>ms</dc:creator>
  <dc:description/>
  <cp:keywords/>
  <dc:language>en-US</dc:language>
  <cp:lastModifiedBy>ms</cp:lastModifiedBy>
  <dcterms:modified xsi:type="dcterms:W3CDTF">2009-11-03T17:2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